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1E0D8" w14:textId="77777777" w:rsidR="00F75542" w:rsidRPr="005103E0" w:rsidRDefault="005103E0" w:rsidP="005103E0">
      <w:pPr>
        <w:spacing w:line="480" w:lineRule="auto"/>
        <w:rPr>
          <w:b/>
        </w:rPr>
      </w:pPr>
      <w:r w:rsidRPr="005103E0">
        <w:rPr>
          <w:b/>
        </w:rPr>
        <w:t>Table S2  Model outputs for analyses presented in Figures 2, S1 and S2.</w:t>
      </w:r>
    </w:p>
    <w:tbl>
      <w:tblPr>
        <w:tblW w:w="793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841"/>
        <w:gridCol w:w="1180"/>
        <w:gridCol w:w="1933"/>
        <w:gridCol w:w="851"/>
        <w:gridCol w:w="1134"/>
      </w:tblGrid>
      <w:tr w:rsidR="005103E0" w:rsidRPr="005103E0" w14:paraId="5C05FD74" w14:textId="77777777" w:rsidTr="005103E0">
        <w:trPr>
          <w:trHeight w:val="300"/>
        </w:trPr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B8CD9" w14:textId="77777777" w:rsidR="005103E0" w:rsidRPr="005103E0" w:rsidRDefault="005103E0" w:rsidP="005103E0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Type of repeated evolution/characteristi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142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E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stimat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D2CA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L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ower 95% CI, upp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FE2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2B8B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P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 xml:space="preserve"> value</w:t>
            </w:r>
          </w:p>
        </w:tc>
      </w:tr>
      <w:tr w:rsidR="005103E0" w:rsidRPr="005103E0" w14:paraId="0E014663" w14:textId="77777777" w:rsidTr="005103E0">
        <w:trPr>
          <w:trHeight w:val="300"/>
        </w:trPr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405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A</w:t>
            </w:r>
            <w:r>
              <w:rPr>
                <w:rFonts w:eastAsia="Times New Roman" w:cs="Times New Roman"/>
                <w:b/>
                <w:color w:val="000000"/>
                <w:lang w:eastAsia="en-US"/>
              </w:rPr>
              <w:t>.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 xml:space="preserve"> Time since separation, all tax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3A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DF1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119A32CB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83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an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0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3A6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648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AD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34A9058E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616C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79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8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A5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49, 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633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16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01F86D12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F0B3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43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D9F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80, - 0.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B1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BB3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7166395F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15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arrallel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A1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4A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54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1001A155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F023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E0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5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0A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77, 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B9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5A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01A57AA1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ED0E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0E4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0C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21, 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59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558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13</w:t>
            </w:r>
          </w:p>
        </w:tc>
      </w:tr>
      <w:tr w:rsidR="005103E0" w:rsidRPr="005103E0" w14:paraId="7527EB68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258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converge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6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072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6E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C6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bookmarkStart w:id="0" w:name="_GoBack"/>
        <w:bookmarkEnd w:id="0"/>
      </w:tr>
      <w:tr w:rsidR="005103E0" w:rsidRPr="005103E0" w14:paraId="0BE46A8C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C43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A3F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5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52B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15, 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B7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64D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12813615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4C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19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A8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86, -0.0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E4A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4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AA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2FF82374" w14:textId="77777777" w:rsidTr="005103E0">
        <w:trPr>
          <w:trHeight w:val="34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AD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functionally redunda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167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95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0020F6A7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513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D53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37E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33, 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84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18D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1</w:t>
            </w:r>
          </w:p>
        </w:tc>
      </w:tr>
      <w:tr w:rsidR="005103E0" w:rsidRPr="005103E0" w14:paraId="3E2CA633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074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523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2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FE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52, 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9E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3BA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13</w:t>
            </w:r>
          </w:p>
        </w:tc>
      </w:tr>
      <w:tr w:rsidR="005103E0" w:rsidRPr="005103E0" w14:paraId="394D6B1C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A4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morph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6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877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D3B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E3C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4A969B38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EA5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91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094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61, 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793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14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28CEDE17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920E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ED5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FCA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66, -0.0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2D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E9D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7E1B8383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62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behavior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2A3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ED0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DAB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3BED1823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64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55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5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D84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95, 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8F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9A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2E3D8557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C099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64C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07A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43, -0.00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32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831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08</w:t>
            </w:r>
          </w:p>
        </w:tc>
      </w:tr>
      <w:tr w:rsidR="005103E0" w:rsidRPr="005103E0" w14:paraId="00FC93D6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2EF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hysi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2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F48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B25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730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468DE15F" w14:textId="77777777" w:rsidTr="00E94BFE">
        <w:trPr>
          <w:trHeight w:val="300"/>
        </w:trPr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65F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FC1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31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64E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77, 1.7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4F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5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04C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747F899D" w14:textId="77777777" w:rsidTr="00E94BFE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BDCA4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C655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1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83AF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39, 0.0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B859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42C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11</w:t>
            </w:r>
          </w:p>
        </w:tc>
      </w:tr>
    </w:tbl>
    <w:p w14:paraId="5BCF2F64" w14:textId="77777777" w:rsidR="007D4AA1" w:rsidRDefault="007D4AA1">
      <w:r>
        <w:br w:type="page"/>
      </w:r>
    </w:p>
    <w:p w14:paraId="3659E3C6" w14:textId="77777777" w:rsidR="007D4AA1" w:rsidRPr="005103E0" w:rsidRDefault="007D4AA1" w:rsidP="007D4AA1">
      <w:pPr>
        <w:spacing w:line="480" w:lineRule="auto"/>
        <w:rPr>
          <w:b/>
        </w:rPr>
      </w:pPr>
      <w:r w:rsidRPr="005103E0">
        <w:rPr>
          <w:b/>
        </w:rPr>
        <w:lastRenderedPageBreak/>
        <w:t xml:space="preserve">Table S2  </w:t>
      </w:r>
      <w:r>
        <w:rPr>
          <w:b/>
        </w:rPr>
        <w:t>Continued.</w:t>
      </w:r>
    </w:p>
    <w:tbl>
      <w:tblPr>
        <w:tblW w:w="793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841"/>
        <w:gridCol w:w="1180"/>
        <w:gridCol w:w="1933"/>
        <w:gridCol w:w="851"/>
        <w:gridCol w:w="1134"/>
      </w:tblGrid>
      <w:tr w:rsidR="007D4AA1" w:rsidRPr="005103E0" w14:paraId="518EB253" w14:textId="77777777" w:rsidTr="00EC23D9">
        <w:trPr>
          <w:trHeight w:val="300"/>
        </w:trPr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F19B" w14:textId="77777777" w:rsidR="007D4AA1" w:rsidRPr="005103E0" w:rsidRDefault="007D4AA1" w:rsidP="00EC23D9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Type of repeated evolution/characteristi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89682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E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stimat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D2D7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L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ower 95% CI, upp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653D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B948D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P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 xml:space="preserve"> value</w:t>
            </w:r>
          </w:p>
        </w:tc>
      </w:tr>
      <w:tr w:rsidR="005103E0" w:rsidRPr="005103E0" w14:paraId="27EEB608" w14:textId="77777777" w:rsidTr="005103E0">
        <w:trPr>
          <w:trHeight w:val="30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07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B</w:t>
            </w:r>
            <w:r>
              <w:rPr>
                <w:rFonts w:eastAsia="Times New Roman" w:cs="Times New Roman"/>
                <w:b/>
                <w:color w:val="000000"/>
                <w:lang w:eastAsia="en-US"/>
              </w:rPr>
              <w:t>.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 xml:space="preserve"> Taxonomic separation, all tax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0F0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347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</w:tr>
      <w:tr w:rsidR="005103E0" w:rsidRPr="005103E0" w14:paraId="0A9E2E0B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8C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an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0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F66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EA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240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79E5D042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042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E0E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3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102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04, 3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57B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215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68B16A06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306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82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C1C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31, 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914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6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6F5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7049C343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23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arrallel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F8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C5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D93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157A1D17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3E7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AC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D9C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69, 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A04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913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1</w:t>
            </w:r>
          </w:p>
        </w:tc>
      </w:tr>
      <w:tr w:rsidR="005103E0" w:rsidRPr="005103E0" w14:paraId="07C4EA7D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59E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2F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1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29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38, 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84F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02F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20</w:t>
            </w:r>
          </w:p>
        </w:tc>
      </w:tr>
      <w:tr w:rsidR="005103E0" w:rsidRPr="005103E0" w14:paraId="7DB59CA8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88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converge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7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8F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F6F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BCB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2F3A8792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D39D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E2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32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59, 3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DA9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40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2A83AA6F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B385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A1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B06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33, 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FF3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AEE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654F87FC" w14:textId="77777777" w:rsidTr="005103E0">
        <w:trPr>
          <w:trHeight w:val="34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1CB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functionally redunda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9C9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E29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0C44ACEA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BE6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99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3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757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40, 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F93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D2F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1</w:t>
            </w:r>
          </w:p>
        </w:tc>
      </w:tr>
      <w:tr w:rsidR="005103E0" w:rsidRPr="005103E0" w14:paraId="69E98866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516B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497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58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3, 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BD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F97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20</w:t>
            </w:r>
          </w:p>
        </w:tc>
      </w:tr>
      <w:tr w:rsidR="005103E0" w:rsidRPr="005103E0" w14:paraId="37DA7423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968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morph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7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2C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D0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DA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570FACB4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3A15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098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7F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83, 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03A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D7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108D02B7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4CC3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806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AAC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40, 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91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7B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342B51D6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EFE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behavior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2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7C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C13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B0C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0863FACB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3C68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E6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942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96, 2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20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1FE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31D229AD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17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D5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C9F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4, 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559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63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16</w:t>
            </w:r>
          </w:p>
        </w:tc>
      </w:tr>
      <w:tr w:rsidR="005103E0" w:rsidRPr="005103E0" w14:paraId="4212AE59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FB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hysi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3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654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B8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F59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0ACD7373" w14:textId="77777777" w:rsidTr="007D4AA1">
        <w:trPr>
          <w:trHeight w:val="300"/>
        </w:trPr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55FC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39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44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E90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69, 2.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EEA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4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4E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122C6989" w14:textId="77777777" w:rsidTr="007D4AA1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AF58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D813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FA7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20, 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AC3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A5CF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19</w:t>
            </w:r>
          </w:p>
        </w:tc>
      </w:tr>
    </w:tbl>
    <w:p w14:paraId="4CD97A65" w14:textId="77777777" w:rsidR="007D4AA1" w:rsidRDefault="007D4AA1">
      <w:r>
        <w:br w:type="page"/>
      </w:r>
    </w:p>
    <w:p w14:paraId="4E39556C" w14:textId="77777777" w:rsidR="007D4AA1" w:rsidRPr="005103E0" w:rsidRDefault="007D4AA1" w:rsidP="007D4AA1">
      <w:pPr>
        <w:spacing w:line="480" w:lineRule="auto"/>
        <w:rPr>
          <w:b/>
        </w:rPr>
      </w:pPr>
      <w:r w:rsidRPr="005103E0">
        <w:rPr>
          <w:b/>
        </w:rPr>
        <w:t xml:space="preserve">Table S2  </w:t>
      </w:r>
      <w:r>
        <w:rPr>
          <w:b/>
        </w:rPr>
        <w:t>Continued.</w:t>
      </w:r>
    </w:p>
    <w:tbl>
      <w:tblPr>
        <w:tblW w:w="793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841"/>
        <w:gridCol w:w="1180"/>
        <w:gridCol w:w="1933"/>
        <w:gridCol w:w="851"/>
        <w:gridCol w:w="1134"/>
      </w:tblGrid>
      <w:tr w:rsidR="007D4AA1" w:rsidRPr="005103E0" w14:paraId="475A219B" w14:textId="77777777" w:rsidTr="00EC23D9">
        <w:trPr>
          <w:trHeight w:val="300"/>
        </w:trPr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FD2F" w14:textId="77777777" w:rsidR="007D4AA1" w:rsidRPr="005103E0" w:rsidRDefault="007D4AA1" w:rsidP="00EC23D9">
            <w:pPr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Type of repeated evolution/characteristi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AB98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E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stimate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D6E9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color w:val="000000"/>
                <w:lang w:eastAsia="en-US"/>
              </w:rPr>
              <w:t>L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ower 95% CI, upper 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89AD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59461" w14:textId="77777777" w:rsidR="007D4AA1" w:rsidRPr="005103E0" w:rsidRDefault="007D4AA1" w:rsidP="00EC23D9">
            <w:pPr>
              <w:jc w:val="both"/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i/>
                <w:iCs/>
                <w:color w:val="000000"/>
                <w:lang w:eastAsia="en-US"/>
              </w:rPr>
              <w:t>P</w:t>
            </w: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 xml:space="preserve"> value</w:t>
            </w:r>
          </w:p>
        </w:tc>
      </w:tr>
      <w:tr w:rsidR="005103E0" w:rsidRPr="005103E0" w14:paraId="0F49D818" w14:textId="77777777" w:rsidTr="007D4AA1">
        <w:trPr>
          <w:trHeight w:val="300"/>
        </w:trPr>
        <w:tc>
          <w:tcPr>
            <w:tcW w:w="5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256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b/>
                <w:color w:val="000000"/>
                <w:lang w:eastAsia="en-US"/>
              </w:rPr>
              <w:t>C. Time since separation, fish onl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CD9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03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b/>
                <w:color w:val="000000"/>
                <w:lang w:eastAsia="en-US"/>
              </w:rPr>
            </w:pPr>
          </w:p>
        </w:tc>
      </w:tr>
      <w:tr w:rsidR="005103E0" w:rsidRPr="005103E0" w14:paraId="4385FABD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BE5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an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3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4DE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3EA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0C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044B5DDA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CAC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24F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6D6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89, 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A3D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5B6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4862C27F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1DDB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341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7F3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219, -0.0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576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0C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1</w:t>
            </w:r>
          </w:p>
        </w:tc>
      </w:tr>
      <w:tr w:rsidR="005103E0" w:rsidRPr="005103E0" w14:paraId="518D379A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53D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arrallel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1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110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C4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7AA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62B3A171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E1B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4F8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5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15E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72, 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0DE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4F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2ECE20EE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ED8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427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7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E7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87, -0.0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C9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FB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07</w:t>
            </w:r>
          </w:p>
        </w:tc>
      </w:tr>
      <w:tr w:rsidR="005103E0" w:rsidRPr="005103E0" w14:paraId="538F2865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0EF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converge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1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348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037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CF5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73DCEE68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9FF5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7B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3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7A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64, 3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C7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22E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335ED68C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5D6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EE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6A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263, -0.0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F0A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2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94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1</w:t>
            </w:r>
          </w:p>
        </w:tc>
      </w:tr>
      <w:tr w:rsidR="005103E0" w:rsidRPr="005103E0" w14:paraId="6181E288" w14:textId="77777777" w:rsidTr="005103E0">
        <w:trPr>
          <w:trHeight w:val="340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817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functionally redundant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8C7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F9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738148E3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8D6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62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786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EE2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C6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</w:tr>
      <w:tr w:rsidR="005103E0" w:rsidRPr="005103E0" w14:paraId="293D8429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4C4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770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B0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24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49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</w:tr>
      <w:tr w:rsidR="005103E0" w:rsidRPr="005103E0" w14:paraId="136E0518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E3A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morph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2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21F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A7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E08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505A7C11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4B9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774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2.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A59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78, 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568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9BB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01</w:t>
            </w:r>
          </w:p>
        </w:tc>
      </w:tr>
      <w:tr w:rsidR="005103E0" w:rsidRPr="005103E0" w14:paraId="03474948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80B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EF1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8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A1D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314, -0.0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14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567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&lt; 0.001</w:t>
            </w:r>
          </w:p>
        </w:tc>
      </w:tr>
      <w:tr w:rsidR="005103E0" w:rsidRPr="005103E0" w14:paraId="7281519F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7E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behavior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= 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50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28B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841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1BD9B014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2B9C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DA6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C6B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026B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597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</w:tr>
      <w:tr w:rsidR="005103E0" w:rsidRPr="005103E0" w14:paraId="341A06CB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AA2A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B7E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8D3C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D6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E75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</w:t>
            </w:r>
          </w:p>
        </w:tc>
      </w:tr>
      <w:tr w:rsidR="005103E0" w:rsidRPr="005103E0" w14:paraId="7CBC562F" w14:textId="77777777" w:rsidTr="005103E0">
        <w:trPr>
          <w:trHeight w:val="340"/>
        </w:trPr>
        <w:tc>
          <w:tcPr>
            <w:tcW w:w="4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BD5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physiology (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>N</w:t>
            </w:r>
            <w:r w:rsidRPr="005103E0">
              <w:rPr>
                <w:rFonts w:eastAsia="Times New Roman" w:cs="Times New Roman"/>
                <w:color w:val="000000"/>
                <w:vertAlign w:val="subscript"/>
                <w:lang w:eastAsia="en-US"/>
              </w:rPr>
              <w:t>reports</w:t>
            </w:r>
            <w:r w:rsidRPr="005103E0">
              <w:rPr>
                <w:rFonts w:eastAsia="Times New Roman" w:cs="Times New Roman"/>
                <w:i/>
                <w:iCs/>
                <w:color w:val="000000"/>
                <w:lang w:eastAsia="en-US"/>
              </w:rPr>
              <w:t xml:space="preserve"> =</w:t>
            </w: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1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DC28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C4F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5D41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5103E0" w:rsidRPr="005103E0" w14:paraId="1D60B5C9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4587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intercept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4102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53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B1F6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56, 1.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E1BD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26A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29</w:t>
            </w:r>
          </w:p>
        </w:tc>
      </w:tr>
      <w:tr w:rsidR="005103E0" w:rsidRPr="005103E0" w14:paraId="3CC179A9" w14:textId="77777777" w:rsidTr="005103E0">
        <w:trPr>
          <w:trHeight w:val="30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9B71" w14:textId="77777777" w:rsidR="005103E0" w:rsidRPr="005103E0" w:rsidRDefault="005103E0" w:rsidP="005103E0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 xml:space="preserve">  expon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9F319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02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F700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0120, 0.00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38A93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7FF7E" w14:textId="77777777" w:rsidR="005103E0" w:rsidRPr="005103E0" w:rsidRDefault="005103E0" w:rsidP="005103E0">
            <w:pPr>
              <w:jc w:val="both"/>
              <w:rPr>
                <w:rFonts w:eastAsia="Times New Roman" w:cs="Times New Roman"/>
                <w:color w:val="000000"/>
                <w:lang w:eastAsia="en-US"/>
              </w:rPr>
            </w:pPr>
            <w:r w:rsidRPr="005103E0">
              <w:rPr>
                <w:rFonts w:eastAsia="Times New Roman" w:cs="Times New Roman"/>
                <w:color w:val="000000"/>
                <w:lang w:eastAsia="en-US"/>
              </w:rPr>
              <w:t>0.48</w:t>
            </w:r>
          </w:p>
        </w:tc>
      </w:tr>
    </w:tbl>
    <w:p w14:paraId="65653005" w14:textId="77777777" w:rsidR="005103E0" w:rsidRDefault="005103E0"/>
    <w:sectPr w:rsidR="005103E0" w:rsidSect="00E724BF">
      <w:footerReference w:type="even" r:id="rId7"/>
      <w:footerReference w:type="default" r:id="rId8"/>
      <w:pgSz w:w="11899" w:h="16840"/>
      <w:pgMar w:top="1440" w:right="1797" w:bottom="1440" w:left="1797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F3739" w14:textId="77777777" w:rsidR="007D4AA1" w:rsidRDefault="007D4AA1" w:rsidP="007D4AA1">
      <w:r>
        <w:separator/>
      </w:r>
    </w:p>
  </w:endnote>
  <w:endnote w:type="continuationSeparator" w:id="0">
    <w:p w14:paraId="14B1A1B3" w14:textId="77777777" w:rsidR="007D4AA1" w:rsidRDefault="007D4AA1" w:rsidP="007D4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043762" w14:textId="77777777" w:rsidR="007D4AA1" w:rsidRDefault="007D4AA1" w:rsidP="00C00B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CD8FFB" w14:textId="77777777" w:rsidR="007D4AA1" w:rsidRDefault="007D4A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A3A9C1" w14:textId="77777777" w:rsidR="007D4AA1" w:rsidRDefault="007D4AA1" w:rsidP="00C00BF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94BF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B4591C" w14:textId="77777777" w:rsidR="007D4AA1" w:rsidRDefault="007D4A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F011AB" w14:textId="77777777" w:rsidR="007D4AA1" w:rsidRDefault="007D4AA1" w:rsidP="007D4AA1">
      <w:r>
        <w:separator/>
      </w:r>
    </w:p>
  </w:footnote>
  <w:footnote w:type="continuationSeparator" w:id="0">
    <w:p w14:paraId="3A336C28" w14:textId="77777777" w:rsidR="007D4AA1" w:rsidRDefault="007D4AA1" w:rsidP="007D4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3E0"/>
    <w:rsid w:val="000563F3"/>
    <w:rsid w:val="00083B9D"/>
    <w:rsid w:val="000A06EB"/>
    <w:rsid w:val="00134E0C"/>
    <w:rsid w:val="001809A7"/>
    <w:rsid w:val="001C4E9B"/>
    <w:rsid w:val="002529B2"/>
    <w:rsid w:val="002535DD"/>
    <w:rsid w:val="003960B8"/>
    <w:rsid w:val="004C7AF8"/>
    <w:rsid w:val="005103E0"/>
    <w:rsid w:val="0065720F"/>
    <w:rsid w:val="00682A86"/>
    <w:rsid w:val="006D55B0"/>
    <w:rsid w:val="007D4AA1"/>
    <w:rsid w:val="00831F36"/>
    <w:rsid w:val="00865F10"/>
    <w:rsid w:val="009C70E1"/>
    <w:rsid w:val="00BA63E2"/>
    <w:rsid w:val="00BA6B57"/>
    <w:rsid w:val="00D56B42"/>
    <w:rsid w:val="00D6493C"/>
    <w:rsid w:val="00DD1281"/>
    <w:rsid w:val="00E724BF"/>
    <w:rsid w:val="00E94BFE"/>
    <w:rsid w:val="00EA75E7"/>
    <w:rsid w:val="00F47F6D"/>
    <w:rsid w:val="00F75542"/>
    <w:rsid w:val="00F96485"/>
    <w:rsid w:val="00FC072D"/>
    <w:rsid w:val="00FC39E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8BD7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B9D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63F3"/>
  </w:style>
  <w:style w:type="paragraph" w:styleId="Footer">
    <w:name w:val="footer"/>
    <w:basedOn w:val="Normal"/>
    <w:link w:val="FooterChar"/>
    <w:uiPriority w:val="99"/>
    <w:unhideWhenUsed/>
    <w:rsid w:val="007D4A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AA1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D4A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B9D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63F3"/>
  </w:style>
  <w:style w:type="paragraph" w:styleId="Footer">
    <w:name w:val="footer"/>
    <w:basedOn w:val="Normal"/>
    <w:link w:val="FooterChar"/>
    <w:uiPriority w:val="99"/>
    <w:unhideWhenUsed/>
    <w:rsid w:val="007D4AA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4AA1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7D4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8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9</Words>
  <Characters>2506</Characters>
  <Application>Microsoft Macintosh Word</Application>
  <DocSecurity>0</DocSecurity>
  <Lines>20</Lines>
  <Paragraphs>5</Paragraphs>
  <ScaleCrop>false</ScaleCrop>
  <Company>Harvard University</Company>
  <LinksUpToDate>false</LinksUpToDate>
  <CharactersWithSpaces>2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Ord</dc:creator>
  <cp:keywords/>
  <dc:description/>
  <cp:lastModifiedBy>Terry Ord</cp:lastModifiedBy>
  <cp:revision>3</cp:revision>
  <dcterms:created xsi:type="dcterms:W3CDTF">2015-06-11T03:25:00Z</dcterms:created>
  <dcterms:modified xsi:type="dcterms:W3CDTF">2015-06-11T03:33:00Z</dcterms:modified>
</cp:coreProperties>
</file>